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160F3" w14:textId="104C8A10" w:rsidR="004310B8" w:rsidRPr="00B56755" w:rsidRDefault="00B56755" w:rsidP="004310B8">
      <w:pPr>
        <w:rPr>
          <w:rFonts w:ascii="Times New Roman" w:hAnsi="Times New Roman" w:cs="Times New Roman"/>
          <w:szCs w:val="20"/>
        </w:rPr>
      </w:pPr>
      <w:r w:rsidRPr="00B56755">
        <w:rPr>
          <w:rFonts w:ascii="Times New Roman" w:hAnsi="Times New Roman" w:cs="Times New Roman"/>
          <w:szCs w:val="20"/>
        </w:rPr>
        <w:t>Supplementary Table 1</w:t>
      </w:r>
      <w:r w:rsidR="00093096" w:rsidRPr="00B56755">
        <w:rPr>
          <w:rFonts w:ascii="Times New Roman" w:hAnsi="Times New Roman" w:cs="Times New Roman"/>
          <w:szCs w:val="20"/>
        </w:rPr>
        <w:t>. List of antibodies and their corresponding dilutions</w:t>
      </w:r>
      <w:r w:rsidR="00F074E3" w:rsidRPr="00B56755">
        <w:rPr>
          <w:rFonts w:ascii="Times New Roman" w:hAnsi="Times New Roman" w:cs="Times New Roman"/>
          <w:szCs w:val="20"/>
        </w:rPr>
        <w:t>.</w:t>
      </w:r>
    </w:p>
    <w:p w14:paraId="4BC7C163" w14:textId="77777777" w:rsidR="00213258" w:rsidRPr="00B56755" w:rsidRDefault="00213258">
      <w:pPr>
        <w:rPr>
          <w:rFonts w:ascii="Times New Roman" w:hAnsi="Times New Roman" w:cs="Times New Roman"/>
          <w:szCs w:val="20"/>
        </w:rPr>
      </w:pPr>
    </w:p>
    <w:tbl>
      <w:tblPr>
        <w:tblStyle w:val="TableGrid"/>
        <w:tblW w:w="14035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1843"/>
        <w:gridCol w:w="2552"/>
        <w:gridCol w:w="1701"/>
        <w:gridCol w:w="4542"/>
      </w:tblGrid>
      <w:tr w:rsidR="004310B8" w:rsidRPr="00B56755" w14:paraId="6CD617B4" w14:textId="77777777" w:rsidTr="005E3BFA">
        <w:trPr>
          <w:trHeight w:val="550"/>
        </w:trPr>
        <w:tc>
          <w:tcPr>
            <w:tcW w:w="1271" w:type="dxa"/>
          </w:tcPr>
          <w:p w14:paraId="1E2236B4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2126" w:type="dxa"/>
          </w:tcPr>
          <w:p w14:paraId="21995A01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Product Name</w:t>
            </w:r>
          </w:p>
        </w:tc>
        <w:tc>
          <w:tcPr>
            <w:tcW w:w="1843" w:type="dxa"/>
          </w:tcPr>
          <w:p w14:paraId="131E9E33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Host, Isotype</w:t>
            </w:r>
          </w:p>
        </w:tc>
        <w:tc>
          <w:tcPr>
            <w:tcW w:w="2552" w:type="dxa"/>
          </w:tcPr>
          <w:p w14:paraId="18A7C918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pplication, dilution</w:t>
            </w:r>
          </w:p>
        </w:tc>
        <w:tc>
          <w:tcPr>
            <w:tcW w:w="1701" w:type="dxa"/>
          </w:tcPr>
          <w:p w14:paraId="77DA6AE4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anufacturer, Catalog number</w:t>
            </w:r>
          </w:p>
        </w:tc>
        <w:tc>
          <w:tcPr>
            <w:tcW w:w="4542" w:type="dxa"/>
          </w:tcPr>
          <w:p w14:paraId="1143B07B" w14:textId="25FE8AE1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Secondary antibodies</w:t>
            </w:r>
          </w:p>
        </w:tc>
      </w:tr>
      <w:tr w:rsidR="004310B8" w:rsidRPr="00B56755" w14:paraId="4D9145E6" w14:textId="77777777" w:rsidTr="005E3BFA">
        <w:trPr>
          <w:trHeight w:val="533"/>
        </w:trPr>
        <w:tc>
          <w:tcPr>
            <w:tcW w:w="1271" w:type="dxa"/>
          </w:tcPr>
          <w:p w14:paraId="6C5836FE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CK10</w:t>
            </w:r>
          </w:p>
        </w:tc>
        <w:tc>
          <w:tcPr>
            <w:tcW w:w="2126" w:type="dxa"/>
          </w:tcPr>
          <w:p w14:paraId="0F42AFFA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Cytokeratin 10 Monoclonal Antibody (DE-K10)</w:t>
            </w:r>
          </w:p>
        </w:tc>
        <w:tc>
          <w:tcPr>
            <w:tcW w:w="1843" w:type="dxa"/>
          </w:tcPr>
          <w:p w14:paraId="0C65CD7C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, IgG1</w:t>
            </w:r>
          </w:p>
        </w:tc>
        <w:tc>
          <w:tcPr>
            <w:tcW w:w="2552" w:type="dxa"/>
          </w:tcPr>
          <w:p w14:paraId="3888C259" w14:textId="22DF69CB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200</w:t>
            </w:r>
          </w:p>
          <w:p w14:paraId="45064A82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4A1ED" w14:textId="0D22EBB9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100</w:t>
            </w:r>
          </w:p>
          <w:p w14:paraId="6E14F9E1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C32573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nvitrogen, MA5-13705</w:t>
            </w:r>
          </w:p>
        </w:tc>
        <w:tc>
          <w:tcPr>
            <w:tcW w:w="4542" w:type="dxa"/>
          </w:tcPr>
          <w:p w14:paraId="3C3288AA" w14:textId="691A98D8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HC: </w:t>
            </w: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mmPRESS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® 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HRP 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Goat Anti-Mouse IgG 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olymer 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Detection K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t (Vector Laboratories; MP-7452)</w:t>
            </w:r>
          </w:p>
          <w:p w14:paraId="01E43C35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0783C" w14:textId="312A3B52" w:rsidR="004310B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F: </w:t>
            </w:r>
            <w:r w:rsidR="004310B8" w:rsidRPr="00B56755">
              <w:rPr>
                <w:rFonts w:ascii="Times New Roman" w:hAnsi="Times New Roman" w:cs="Times New Roman"/>
                <w:sz w:val="18"/>
                <w:szCs w:val="18"/>
              </w:rPr>
              <w:t>Goat anti-Mouse IgG1 Cross-Adsorbed Secondary Antibody, Alexa Fluor™ 647 (Invitrogen, A21240)</w:t>
            </w:r>
          </w:p>
        </w:tc>
      </w:tr>
      <w:tr w:rsidR="004310B8" w:rsidRPr="00B56755" w14:paraId="0275FF87" w14:textId="77777777" w:rsidTr="005E3BFA">
        <w:trPr>
          <w:trHeight w:val="550"/>
        </w:trPr>
        <w:tc>
          <w:tcPr>
            <w:tcW w:w="1271" w:type="dxa"/>
          </w:tcPr>
          <w:p w14:paraId="593379EC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CK14</w:t>
            </w:r>
          </w:p>
        </w:tc>
        <w:tc>
          <w:tcPr>
            <w:tcW w:w="2126" w:type="dxa"/>
          </w:tcPr>
          <w:p w14:paraId="26D925C2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Novocastra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Liquid</w:t>
            </w:r>
          </w:p>
          <w:p w14:paraId="738A40D7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 Monoclonal Antibody</w:t>
            </w:r>
          </w:p>
          <w:p w14:paraId="19E66F3E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Cytokeratin 14</w:t>
            </w:r>
          </w:p>
        </w:tc>
        <w:tc>
          <w:tcPr>
            <w:tcW w:w="1843" w:type="dxa"/>
          </w:tcPr>
          <w:p w14:paraId="3846702C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, IgG3</w:t>
            </w:r>
          </w:p>
        </w:tc>
        <w:tc>
          <w:tcPr>
            <w:tcW w:w="2552" w:type="dxa"/>
          </w:tcPr>
          <w:p w14:paraId="014A08E0" w14:textId="0961EF38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200</w:t>
            </w:r>
          </w:p>
          <w:p w14:paraId="51657D2C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433865" w14:textId="0FB9CA6A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100</w:t>
            </w:r>
          </w:p>
          <w:p w14:paraId="7DD724F3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1B174B4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Leica, NCL-L-LL002</w:t>
            </w:r>
          </w:p>
        </w:tc>
        <w:tc>
          <w:tcPr>
            <w:tcW w:w="4542" w:type="dxa"/>
          </w:tcPr>
          <w:p w14:paraId="43A9D8F2" w14:textId="77777777" w:rsidR="00392A3F" w:rsidRPr="00B56755" w:rsidRDefault="00392A3F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HC: </w:t>
            </w: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mmPRESS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® HRP Goat Anti-Mouse IgG Polymer Detection Kit (Vector Laboratories; MP-7452)</w:t>
            </w:r>
          </w:p>
          <w:p w14:paraId="6606270D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FD6E758" w14:textId="0EC4CD80" w:rsidR="004310B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F: </w:t>
            </w:r>
            <w:r w:rsidR="004310B8" w:rsidRPr="00B56755">
              <w:rPr>
                <w:rFonts w:ascii="Times New Roman" w:hAnsi="Times New Roman" w:cs="Times New Roman"/>
                <w:sz w:val="18"/>
                <w:szCs w:val="18"/>
              </w:rPr>
              <w:t>Goat anti-Mouse IgG3 Cross-Adsorbed Secondary Antibody, Alexa Fluor™ 594 (Invitrogen, A21155)</w:t>
            </w:r>
          </w:p>
        </w:tc>
      </w:tr>
      <w:tr w:rsidR="004310B8" w:rsidRPr="00B56755" w14:paraId="1A3A31D0" w14:textId="77777777" w:rsidTr="005E3BFA">
        <w:trPr>
          <w:trHeight w:val="533"/>
        </w:trPr>
        <w:tc>
          <w:tcPr>
            <w:tcW w:w="1271" w:type="dxa"/>
          </w:tcPr>
          <w:p w14:paraId="03D88862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Filaggrin</w:t>
            </w:r>
          </w:p>
        </w:tc>
        <w:tc>
          <w:tcPr>
            <w:tcW w:w="2126" w:type="dxa"/>
          </w:tcPr>
          <w:p w14:paraId="24F4BCC5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nti-Filaggrin antibody [SPM181]</w:t>
            </w:r>
          </w:p>
        </w:tc>
        <w:tc>
          <w:tcPr>
            <w:tcW w:w="1843" w:type="dxa"/>
          </w:tcPr>
          <w:p w14:paraId="5BFA9FA2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, IgG1</w:t>
            </w:r>
          </w:p>
        </w:tc>
        <w:tc>
          <w:tcPr>
            <w:tcW w:w="2552" w:type="dxa"/>
          </w:tcPr>
          <w:p w14:paraId="38CADEC9" w14:textId="69F9A422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200</w:t>
            </w:r>
          </w:p>
          <w:p w14:paraId="6CFAA252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D18768" w14:textId="50E72755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A2040" w:rsidRPr="00B56755">
              <w:rPr>
                <w:rFonts w:ascii="Times New Roman" w:hAnsi="Times New Roman" w:cs="Times New Roman"/>
                <w:sz w:val="18"/>
                <w:szCs w:val="18"/>
              </w:rPr>
              <w:t>1:50</w:t>
            </w:r>
          </w:p>
          <w:p w14:paraId="56447812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BBF3BD5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bcam, ab218863</w:t>
            </w:r>
          </w:p>
        </w:tc>
        <w:tc>
          <w:tcPr>
            <w:tcW w:w="4542" w:type="dxa"/>
          </w:tcPr>
          <w:p w14:paraId="65F49155" w14:textId="77777777" w:rsidR="00392A3F" w:rsidRPr="00B56755" w:rsidRDefault="00392A3F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HC: </w:t>
            </w: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mmPRESS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® HRP Goat Anti-Mouse IgG Polymer Detection Kit (Vector Laboratories; MP-7452)</w:t>
            </w:r>
          </w:p>
          <w:p w14:paraId="40DA8162" w14:textId="77777777" w:rsidR="005803E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67266F" w14:textId="0446806A" w:rsidR="004310B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F: </w:t>
            </w:r>
            <w:r w:rsidR="004310B8" w:rsidRPr="00B56755">
              <w:rPr>
                <w:rFonts w:ascii="Times New Roman" w:hAnsi="Times New Roman" w:cs="Times New Roman"/>
                <w:sz w:val="18"/>
                <w:szCs w:val="18"/>
              </w:rPr>
              <w:t>Goat anti-Mouse IgG1 Cross-Adsorbed Secondary Antibody, Alexa Fluor™ 647 (Invitrogen, A21240)</w:t>
            </w:r>
          </w:p>
        </w:tc>
      </w:tr>
      <w:tr w:rsidR="00392A3F" w:rsidRPr="00B56755" w14:paraId="0C434558" w14:textId="77777777" w:rsidTr="005E3BFA">
        <w:trPr>
          <w:trHeight w:val="533"/>
        </w:trPr>
        <w:tc>
          <w:tcPr>
            <w:tcW w:w="1271" w:type="dxa"/>
          </w:tcPr>
          <w:p w14:paraId="1993BA88" w14:textId="0AD92600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Loricrin</w:t>
            </w:r>
          </w:p>
        </w:tc>
        <w:tc>
          <w:tcPr>
            <w:tcW w:w="2126" w:type="dxa"/>
          </w:tcPr>
          <w:p w14:paraId="5367C53A" w14:textId="3C5D8E3F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nti-Loricrin antibody [EPR7149(2)] - C-terminal</w:t>
            </w:r>
          </w:p>
        </w:tc>
        <w:tc>
          <w:tcPr>
            <w:tcW w:w="1843" w:type="dxa"/>
          </w:tcPr>
          <w:p w14:paraId="4F062965" w14:textId="703E6C79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abbit, IgG</w:t>
            </w:r>
          </w:p>
        </w:tc>
        <w:tc>
          <w:tcPr>
            <w:tcW w:w="2552" w:type="dxa"/>
          </w:tcPr>
          <w:p w14:paraId="7A6046BC" w14:textId="6F19989B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HC, 1:400</w:t>
            </w:r>
          </w:p>
          <w:p w14:paraId="51B32A71" w14:textId="77777777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A6EF40A" w14:textId="6BF92FFF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, 1:200</w:t>
            </w:r>
          </w:p>
        </w:tc>
        <w:tc>
          <w:tcPr>
            <w:tcW w:w="1701" w:type="dxa"/>
          </w:tcPr>
          <w:p w14:paraId="4D94F022" w14:textId="40B0B469" w:rsidR="00392A3F" w:rsidRPr="00B56755" w:rsidRDefault="00392A3F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Abcam, ab198994</w:t>
            </w:r>
          </w:p>
        </w:tc>
        <w:tc>
          <w:tcPr>
            <w:tcW w:w="4542" w:type="dxa"/>
          </w:tcPr>
          <w:p w14:paraId="1DC453F6" w14:textId="206F748F" w:rsidR="00392A3F" w:rsidRPr="00B56755" w:rsidRDefault="00392A3F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HC: </w:t>
            </w: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mmPRESS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® HRP Goat Anti-Rabbit IgG Polymer Detection Kit (Vector Laboratories; MP-7451)</w:t>
            </w:r>
          </w:p>
          <w:p w14:paraId="00029735" w14:textId="77777777" w:rsidR="00392A3F" w:rsidRPr="00B56755" w:rsidRDefault="00392A3F" w:rsidP="00580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CD33A6" w14:textId="67EF9CFA" w:rsidR="00392A3F" w:rsidRPr="00B56755" w:rsidRDefault="00392A3F" w:rsidP="005803E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F:</w:t>
            </w:r>
            <w:r w:rsidR="005E3BFA"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Goat anti-Rabbit IgG (H+L) Cross-Adsorbed Secondary Antibody, Alexa Fluor™ 594 (Invitrogen, A11012)</w:t>
            </w:r>
          </w:p>
        </w:tc>
      </w:tr>
      <w:tr w:rsidR="004310B8" w:rsidRPr="00B56755" w14:paraId="3BE0E4AE" w14:textId="77777777" w:rsidTr="005E3BFA">
        <w:trPr>
          <w:trHeight w:val="266"/>
        </w:trPr>
        <w:tc>
          <w:tcPr>
            <w:tcW w:w="1271" w:type="dxa"/>
          </w:tcPr>
          <w:p w14:paraId="4595C8F6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Ki67</w:t>
            </w:r>
          </w:p>
        </w:tc>
        <w:tc>
          <w:tcPr>
            <w:tcW w:w="2126" w:type="dxa"/>
          </w:tcPr>
          <w:p w14:paraId="1E4B5B63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Novocastra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Liquid</w:t>
            </w:r>
          </w:p>
          <w:p w14:paraId="4BFDAC85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 Monoclonal Antibody</w:t>
            </w:r>
          </w:p>
          <w:p w14:paraId="5DD05610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Ki67 Antigen</w:t>
            </w:r>
          </w:p>
        </w:tc>
        <w:tc>
          <w:tcPr>
            <w:tcW w:w="1843" w:type="dxa"/>
          </w:tcPr>
          <w:p w14:paraId="1C82854C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, IgG1</w:t>
            </w:r>
          </w:p>
        </w:tc>
        <w:tc>
          <w:tcPr>
            <w:tcW w:w="2552" w:type="dxa"/>
          </w:tcPr>
          <w:p w14:paraId="1DE3C08A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100</w:t>
            </w:r>
          </w:p>
          <w:p w14:paraId="192706F3" w14:textId="77777777" w:rsidR="0002450B" w:rsidRPr="00B56755" w:rsidRDefault="0002450B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07426" w14:textId="1DFD4AB0" w:rsidR="0002450B" w:rsidRPr="00B56755" w:rsidRDefault="0002450B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, 1:50</w:t>
            </w:r>
          </w:p>
        </w:tc>
        <w:tc>
          <w:tcPr>
            <w:tcW w:w="1701" w:type="dxa"/>
          </w:tcPr>
          <w:p w14:paraId="01B4B0D9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Leica, NCL-L-Ki67-MM1</w:t>
            </w:r>
          </w:p>
        </w:tc>
        <w:tc>
          <w:tcPr>
            <w:tcW w:w="4542" w:type="dxa"/>
          </w:tcPr>
          <w:p w14:paraId="7278466A" w14:textId="24C679E1" w:rsidR="00392A3F" w:rsidRPr="00B56755" w:rsidRDefault="00392A3F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HC: </w:t>
            </w: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mmPRESS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® HRP Goat Anti-Mouse IgG Polymer Detection Kit (Vector Laboratories; MP-7452)</w:t>
            </w:r>
          </w:p>
          <w:p w14:paraId="0B1D47A9" w14:textId="77777777" w:rsidR="0002450B" w:rsidRPr="00B56755" w:rsidRDefault="0002450B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3E81A1" w14:textId="50E20D19" w:rsidR="0002450B" w:rsidRPr="00B56755" w:rsidRDefault="0002450B" w:rsidP="00392A3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F: Goat anti-Mouse IgG1 Cross-Adsorbed Secondary Antibody, Alexa Fluor™ 647 (Invitrogen, A21240)</w:t>
            </w:r>
          </w:p>
          <w:p w14:paraId="0BF11C8C" w14:textId="1FB9153D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10B8" w:rsidRPr="00B56755" w14:paraId="5D8F5628" w14:textId="77777777" w:rsidTr="005E3BFA">
        <w:trPr>
          <w:trHeight w:val="266"/>
        </w:trPr>
        <w:tc>
          <w:tcPr>
            <w:tcW w:w="1271" w:type="dxa"/>
          </w:tcPr>
          <w:p w14:paraId="3DB1AC10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CK6</w:t>
            </w:r>
          </w:p>
        </w:tc>
        <w:tc>
          <w:tcPr>
            <w:tcW w:w="2126" w:type="dxa"/>
          </w:tcPr>
          <w:p w14:paraId="6422A998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noclonal Mouse anti‑Human KRT6 / CK6 / Cytokeratin 6 Antibody</w:t>
            </w:r>
          </w:p>
        </w:tc>
        <w:tc>
          <w:tcPr>
            <w:tcW w:w="1843" w:type="dxa"/>
          </w:tcPr>
          <w:p w14:paraId="20D10682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, IgG2</w:t>
            </w:r>
          </w:p>
        </w:tc>
        <w:tc>
          <w:tcPr>
            <w:tcW w:w="2552" w:type="dxa"/>
          </w:tcPr>
          <w:p w14:paraId="0DF37E59" w14:textId="7E3C578D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RNA-ISH with IF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500</w:t>
            </w:r>
          </w:p>
        </w:tc>
        <w:tc>
          <w:tcPr>
            <w:tcW w:w="1701" w:type="dxa"/>
          </w:tcPr>
          <w:p w14:paraId="5142DCFF" w14:textId="77777777" w:rsidR="004310B8" w:rsidRPr="00B56755" w:rsidRDefault="004310B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LSBio</w:t>
            </w:r>
            <w:proofErr w:type="spellEnd"/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, LS-C392262-20</w:t>
            </w:r>
          </w:p>
        </w:tc>
        <w:tc>
          <w:tcPr>
            <w:tcW w:w="4542" w:type="dxa"/>
          </w:tcPr>
          <w:p w14:paraId="0D24F31D" w14:textId="4123C23D" w:rsidR="004310B8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F: </w:t>
            </w:r>
            <w:r w:rsidR="004310B8" w:rsidRPr="00B56755">
              <w:rPr>
                <w:rFonts w:ascii="Times New Roman" w:hAnsi="Times New Roman" w:cs="Times New Roman"/>
                <w:sz w:val="18"/>
                <w:szCs w:val="18"/>
              </w:rPr>
              <w:t>Goat anti-Mouse IgG2a Cross-Adsorbed Secondary Antibody, Alexa Fluor™ 594 (Invitrogen, A21135)</w:t>
            </w:r>
          </w:p>
        </w:tc>
      </w:tr>
      <w:tr w:rsidR="00DD536D" w:rsidRPr="00B56755" w14:paraId="69DF6BC6" w14:textId="77777777" w:rsidTr="005E3BFA">
        <w:trPr>
          <w:trHeight w:val="266"/>
        </w:trPr>
        <w:tc>
          <w:tcPr>
            <w:tcW w:w="1271" w:type="dxa"/>
          </w:tcPr>
          <w:p w14:paraId="112B9F2E" w14:textId="726C376C" w:rsidR="00DD536D" w:rsidRPr="00B56755" w:rsidRDefault="00DD536D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</w:p>
        </w:tc>
        <w:tc>
          <w:tcPr>
            <w:tcW w:w="2126" w:type="dxa"/>
          </w:tcPr>
          <w:p w14:paraId="518663BA" w14:textId="410617B8" w:rsidR="00DD536D" w:rsidRPr="00B56755" w:rsidRDefault="00DD536D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noclonal ANTI-FLAG® M2 antibody produced in mouse</w:t>
            </w:r>
          </w:p>
        </w:tc>
        <w:tc>
          <w:tcPr>
            <w:tcW w:w="1843" w:type="dxa"/>
          </w:tcPr>
          <w:p w14:paraId="2BACC35E" w14:textId="6CA2BA7A" w:rsidR="00DD536D" w:rsidRPr="00B56755" w:rsidRDefault="00DD536D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Mouse</w:t>
            </w:r>
          </w:p>
        </w:tc>
        <w:tc>
          <w:tcPr>
            <w:tcW w:w="2552" w:type="dxa"/>
          </w:tcPr>
          <w:p w14:paraId="1DCFBD19" w14:textId="178EEF98" w:rsidR="00DD536D" w:rsidRPr="00B56755" w:rsidRDefault="00DD536D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IF</w:t>
            </w:r>
            <w:r w:rsidR="00392A3F" w:rsidRPr="00B56755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 1:500</w:t>
            </w:r>
          </w:p>
        </w:tc>
        <w:tc>
          <w:tcPr>
            <w:tcW w:w="1701" w:type="dxa"/>
          </w:tcPr>
          <w:p w14:paraId="45963AA7" w14:textId="4C3BB18F" w:rsidR="00DD536D" w:rsidRPr="00B56755" w:rsidRDefault="00DD536D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>Sigma-Aldrich, F1804</w:t>
            </w:r>
          </w:p>
        </w:tc>
        <w:tc>
          <w:tcPr>
            <w:tcW w:w="4542" w:type="dxa"/>
          </w:tcPr>
          <w:p w14:paraId="2F54F8F4" w14:textId="34C9B40B" w:rsidR="00DD536D" w:rsidRPr="00B56755" w:rsidRDefault="005803E8" w:rsidP="004310B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56755">
              <w:rPr>
                <w:rFonts w:ascii="Times New Roman" w:hAnsi="Times New Roman" w:cs="Times New Roman"/>
                <w:sz w:val="18"/>
                <w:szCs w:val="18"/>
              </w:rPr>
              <w:t xml:space="preserve">IF: </w:t>
            </w:r>
            <w:r w:rsidR="00F44BFB" w:rsidRPr="00B56755">
              <w:rPr>
                <w:rFonts w:ascii="Times New Roman" w:hAnsi="Times New Roman" w:cs="Times New Roman"/>
                <w:sz w:val="18"/>
                <w:szCs w:val="18"/>
              </w:rPr>
              <w:t>Goat anti-Mouse IgG (H+L) Highly Cross-Adsorbed Secondary Antibody, Alexa Fluor™ 488 (Invitrogen, A11029)</w:t>
            </w:r>
          </w:p>
        </w:tc>
      </w:tr>
    </w:tbl>
    <w:p w14:paraId="0DEB7CDF" w14:textId="2E46BF2C" w:rsidR="004310B8" w:rsidRPr="00B56755" w:rsidRDefault="004310B8">
      <w:pPr>
        <w:rPr>
          <w:rFonts w:ascii="Times New Roman" w:hAnsi="Times New Roman" w:cs="Times New Roman"/>
          <w:szCs w:val="20"/>
        </w:rPr>
      </w:pPr>
    </w:p>
    <w:p w14:paraId="01A19110" w14:textId="63593A8A" w:rsidR="00B56755" w:rsidRDefault="00B56755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21A19A0" w14:textId="5E6B0FC1" w:rsidR="00B56755" w:rsidRPr="009B730E" w:rsidRDefault="00B56755" w:rsidP="00B56755">
      <w:pPr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Supplementary Table 2</w:t>
      </w:r>
      <w:r w:rsidRPr="009B730E">
        <w:rPr>
          <w:rFonts w:ascii="Times New Roman" w:hAnsi="Times New Roman" w:cs="Times New Roman"/>
          <w:sz w:val="22"/>
          <w:szCs w:val="22"/>
        </w:rPr>
        <w:t>. Primers and probes for ORFV118, ORFV119, and ORFV121 gene used in TaqMan real-time PCR assay.</w:t>
      </w:r>
    </w:p>
    <w:p w14:paraId="1E5600F2" w14:textId="77777777" w:rsidR="00B56755" w:rsidRPr="009B730E" w:rsidRDefault="00B56755" w:rsidP="00B56755">
      <w:pPr>
        <w:jc w:val="left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395"/>
        <w:gridCol w:w="3174"/>
        <w:gridCol w:w="3347"/>
        <w:gridCol w:w="6113"/>
      </w:tblGrid>
      <w:tr w:rsidR="00B56755" w:rsidRPr="009B730E" w14:paraId="18AFA7BD" w14:textId="77777777" w:rsidTr="0081143B">
        <w:tc>
          <w:tcPr>
            <w:tcW w:w="1413" w:type="dxa"/>
          </w:tcPr>
          <w:p w14:paraId="646EF404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095" w:type="dxa"/>
          </w:tcPr>
          <w:p w14:paraId="0F942ED3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Forward primer (5′→3′)</w:t>
            </w:r>
          </w:p>
        </w:tc>
        <w:tc>
          <w:tcPr>
            <w:tcW w:w="3284" w:type="dxa"/>
          </w:tcPr>
          <w:p w14:paraId="42D5014F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Reverse primer (5′→3′)</w:t>
            </w:r>
          </w:p>
        </w:tc>
        <w:tc>
          <w:tcPr>
            <w:tcW w:w="6237" w:type="dxa"/>
          </w:tcPr>
          <w:p w14:paraId="00A0176F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Probe</w:t>
            </w:r>
          </w:p>
        </w:tc>
      </w:tr>
      <w:tr w:rsidR="00B56755" w:rsidRPr="009B730E" w14:paraId="781D162B" w14:textId="77777777" w:rsidTr="0081143B">
        <w:tc>
          <w:tcPr>
            <w:tcW w:w="1413" w:type="dxa"/>
          </w:tcPr>
          <w:p w14:paraId="25C2A9CC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OR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3095" w:type="dxa"/>
          </w:tcPr>
          <w:p w14:paraId="37F8B590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GGCTCCATGTCATTTCAACG</w:t>
            </w:r>
          </w:p>
        </w:tc>
        <w:tc>
          <w:tcPr>
            <w:tcW w:w="3284" w:type="dxa"/>
          </w:tcPr>
          <w:p w14:paraId="5B5A2B37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GAAATCATTCTGCAACGCCTC</w:t>
            </w:r>
          </w:p>
        </w:tc>
        <w:tc>
          <w:tcPr>
            <w:tcW w:w="6237" w:type="dxa"/>
          </w:tcPr>
          <w:p w14:paraId="2D38D3AB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56-FAM/TCGCAGGCTGGATGCTCCG/36-TAMSp</w:t>
            </w:r>
          </w:p>
        </w:tc>
      </w:tr>
      <w:tr w:rsidR="00B56755" w:rsidRPr="009B730E" w14:paraId="1ECF1EA1" w14:textId="77777777" w:rsidTr="0081143B">
        <w:tc>
          <w:tcPr>
            <w:tcW w:w="1413" w:type="dxa"/>
          </w:tcPr>
          <w:p w14:paraId="0EE861AA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OR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3095" w:type="dxa"/>
          </w:tcPr>
          <w:p w14:paraId="03F77BEC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TGGACTCTCGTAGGCTCG</w:t>
            </w:r>
          </w:p>
        </w:tc>
        <w:tc>
          <w:tcPr>
            <w:tcW w:w="3284" w:type="dxa"/>
          </w:tcPr>
          <w:p w14:paraId="4859B2F3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CGATGCTGGCGATGAGAG</w:t>
            </w:r>
          </w:p>
        </w:tc>
        <w:tc>
          <w:tcPr>
            <w:tcW w:w="6237" w:type="dxa"/>
          </w:tcPr>
          <w:p w14:paraId="3432E02E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56-FAM/CGGCGCTGTGTCATGCTGG/36-TAMSp</w:t>
            </w:r>
          </w:p>
        </w:tc>
      </w:tr>
      <w:tr w:rsidR="00B56755" w:rsidRPr="009B730E" w14:paraId="56C70C72" w14:textId="77777777" w:rsidTr="0081143B">
        <w:tc>
          <w:tcPr>
            <w:tcW w:w="1413" w:type="dxa"/>
          </w:tcPr>
          <w:p w14:paraId="0AD6B8C5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ORF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</w:t>
            </w: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121</w:t>
            </w:r>
          </w:p>
        </w:tc>
        <w:tc>
          <w:tcPr>
            <w:tcW w:w="3095" w:type="dxa"/>
          </w:tcPr>
          <w:p w14:paraId="6A7B0C78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CCATGAACGACTGCCTGATG</w:t>
            </w:r>
          </w:p>
        </w:tc>
        <w:tc>
          <w:tcPr>
            <w:tcW w:w="3284" w:type="dxa"/>
          </w:tcPr>
          <w:p w14:paraId="0D9A4C8F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CGCTCAGCTGTGTCTCTATATC</w:t>
            </w:r>
          </w:p>
        </w:tc>
        <w:tc>
          <w:tcPr>
            <w:tcW w:w="6237" w:type="dxa"/>
          </w:tcPr>
          <w:p w14:paraId="7377D22D" w14:textId="77777777" w:rsidR="00B56755" w:rsidRPr="009B730E" w:rsidRDefault="00B56755" w:rsidP="0081143B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9B730E">
              <w:rPr>
                <w:rFonts w:ascii="Times New Roman" w:hAnsi="Times New Roman" w:cs="Times New Roman"/>
                <w:sz w:val="22"/>
                <w:szCs w:val="22"/>
              </w:rPr>
              <w:t>56-FAM/TCGTCTTGGAGGTTGGGTCTGC/36-TAMSp</w:t>
            </w:r>
          </w:p>
        </w:tc>
      </w:tr>
    </w:tbl>
    <w:p w14:paraId="2D35543F" w14:textId="77777777" w:rsidR="00B56755" w:rsidRPr="009B730E" w:rsidRDefault="00B56755" w:rsidP="00B56755">
      <w:pPr>
        <w:rPr>
          <w:rFonts w:ascii="Times New Roman" w:hAnsi="Times New Roman" w:cs="Times New Roman"/>
          <w:sz w:val="22"/>
          <w:szCs w:val="32"/>
        </w:rPr>
      </w:pPr>
    </w:p>
    <w:p w14:paraId="712798D8" w14:textId="77777777" w:rsidR="004310B8" w:rsidRPr="00B56755" w:rsidRDefault="004310B8" w:rsidP="0002450B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4310B8" w:rsidRPr="00B56755" w:rsidSect="004310B8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0B8"/>
    <w:rsid w:val="0002450B"/>
    <w:rsid w:val="00093096"/>
    <w:rsid w:val="001A2040"/>
    <w:rsid w:val="00213258"/>
    <w:rsid w:val="00326360"/>
    <w:rsid w:val="00392A3F"/>
    <w:rsid w:val="004310B8"/>
    <w:rsid w:val="005803E8"/>
    <w:rsid w:val="005E3BFA"/>
    <w:rsid w:val="008201DA"/>
    <w:rsid w:val="00922515"/>
    <w:rsid w:val="009F1DEC"/>
    <w:rsid w:val="00B56755"/>
    <w:rsid w:val="00B77AE1"/>
    <w:rsid w:val="00DD536D"/>
    <w:rsid w:val="00E42743"/>
    <w:rsid w:val="00F074E3"/>
    <w:rsid w:val="00F4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F9F1F"/>
  <w15:chartTrackingRefBased/>
  <w15:docId w15:val="{4D4EF814-FB1C-C34D-8ABF-4718BA3CC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0B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10B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0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0B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0B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0B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0B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0B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0B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0B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0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0B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0B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0B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0B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0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0B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0B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0B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0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0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0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0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0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0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1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450B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50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FC1637-F292-6740-8229-717E7ECAC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392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승병준</dc:creator>
  <cp:keywords/>
  <dc:description/>
  <cp:lastModifiedBy>Seung, B. Joon</cp:lastModifiedBy>
  <cp:revision>13</cp:revision>
  <dcterms:created xsi:type="dcterms:W3CDTF">2024-01-19T06:18:00Z</dcterms:created>
  <dcterms:modified xsi:type="dcterms:W3CDTF">2024-08-07T16:56:00Z</dcterms:modified>
</cp:coreProperties>
</file>